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DF376C" w14:textId="4C3DF2C9" w:rsidR="00025FFE" w:rsidRPr="008A1795" w:rsidRDefault="00615157">
      <w:pPr>
        <w:rPr>
          <w:rFonts w:ascii="Times New Roman" w:hAnsi="Times New Roman" w:cs="Times New Roman"/>
        </w:rPr>
      </w:pPr>
      <w:r w:rsidRPr="008A1795">
        <w:rPr>
          <w:rFonts w:ascii="Times New Roman" w:hAnsi="Times New Roman" w:cs="Times New Roman"/>
        </w:rPr>
        <w:t>Additional</w:t>
      </w:r>
      <w:r w:rsidR="008A1795" w:rsidRPr="008A1795">
        <w:rPr>
          <w:rFonts w:ascii="Times New Roman" w:hAnsi="Times New Roman" w:cs="Times New Roman"/>
        </w:rPr>
        <w:t xml:space="preserve"> file 6: Table S2 </w:t>
      </w:r>
      <w:r w:rsidR="008A1795">
        <w:rPr>
          <w:rFonts w:ascii="Times New Roman" w:hAnsi="Times New Roman" w:cs="Times New Roman"/>
        </w:rPr>
        <w:t xml:space="preserve">ANOVA analysis for the nineteen bioclimatic variables grouped by two different species </w:t>
      </w:r>
    </w:p>
    <w:tbl>
      <w:tblPr>
        <w:tblW w:w="4989" w:type="pct"/>
        <w:tblLook w:val="04A0" w:firstRow="1" w:lastRow="0" w:firstColumn="1" w:lastColumn="0" w:noHBand="0" w:noVBand="1"/>
      </w:tblPr>
      <w:tblGrid>
        <w:gridCol w:w="1043"/>
        <w:gridCol w:w="2414"/>
        <w:gridCol w:w="2300"/>
        <w:gridCol w:w="645"/>
        <w:gridCol w:w="1980"/>
        <w:gridCol w:w="1188"/>
        <w:gridCol w:w="873"/>
      </w:tblGrid>
      <w:tr w:rsidR="008A1795" w:rsidRPr="008A1795" w14:paraId="1103E3DB" w14:textId="77777777" w:rsidTr="008A1795">
        <w:trPr>
          <w:trHeight w:val="441"/>
        </w:trPr>
        <w:tc>
          <w:tcPr>
            <w:tcW w:w="165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5DEA3A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EF6B3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m of Squares</w:t>
            </w: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01E03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9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BC4E20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 Square</w:t>
            </w: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0E1730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9C660D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</w:tr>
      <w:tr w:rsidR="008A1795" w:rsidRPr="008A1795" w14:paraId="1AF007EC" w14:textId="77777777" w:rsidTr="008A1795">
        <w:trPr>
          <w:trHeight w:val="236"/>
        </w:trPr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07F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1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C26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D98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0004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74B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7376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6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4DA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03</w:t>
            </w:r>
          </w:p>
        </w:tc>
      </w:tr>
      <w:tr w:rsidR="008A1795" w:rsidRPr="008A1795" w14:paraId="5A930717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C97F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BCA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7D8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54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9D1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9CB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5554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60CA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0BC0A01F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3D1CC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7426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A50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67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F0FA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F89F3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1507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A10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3051F2D3" w14:textId="77777777" w:rsidTr="008A1795">
        <w:trPr>
          <w:trHeight w:val="236"/>
        </w:trPr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B894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EFFC0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4C2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5BF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427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5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9A8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1C3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8A1795" w:rsidRPr="008A1795" w14:paraId="5CBC400A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D4CC3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B2F4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F38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0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BD4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708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56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0E0CA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59C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7D89EDE0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1B44C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9A5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76BD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86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EB8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F7796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B7687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F0C5C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0E7914C7" w14:textId="77777777" w:rsidTr="008A1795">
        <w:trPr>
          <w:trHeight w:val="236"/>
        </w:trPr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9D04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3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F78F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A09C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2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4F9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7824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2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F0B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8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9A8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40</w:t>
            </w:r>
          </w:p>
        </w:tc>
      </w:tr>
      <w:tr w:rsidR="008A1795" w:rsidRPr="008A1795" w14:paraId="44CF9F01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ECBF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B87C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686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81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2A7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70F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4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1D49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5F11C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522D9A1E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3CF6A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8FE7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A0F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34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9C8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02330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2C61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688D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59AE0011" w14:textId="77777777" w:rsidTr="008A1795">
        <w:trPr>
          <w:trHeight w:val="236"/>
        </w:trPr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5933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4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CD60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992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79.92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D06E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BC3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79.9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62EC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67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C283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A1795" w:rsidRPr="008A1795" w14:paraId="372EAC41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57C46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32B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738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325.71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7CE7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88D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4.80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2F25A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85AC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049B83A3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3030C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8972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E0E7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105.64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A076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29E97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EAE3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CCD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2774D914" w14:textId="77777777" w:rsidTr="008A1795">
        <w:trPr>
          <w:trHeight w:val="236"/>
        </w:trPr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5B4B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5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D826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E83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5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91F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D67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5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8B9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9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C25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83</w:t>
            </w:r>
          </w:p>
        </w:tc>
      </w:tr>
      <w:tr w:rsidR="008A1795" w:rsidRPr="008A1795" w14:paraId="284639EE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89AB3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394F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0D6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66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95C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2AE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8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21B2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F11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0C5DD3C3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91DE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BFFF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FF5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81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D7E3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6288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E59C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581A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00E6BC83" w14:textId="77777777" w:rsidTr="008A1795">
        <w:trPr>
          <w:trHeight w:val="236"/>
        </w:trPr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8C0D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6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688A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E514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94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0084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900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94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791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13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6C2D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A1795" w:rsidRPr="008A1795" w14:paraId="6F3A54BC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AAFFA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DE11E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EBF7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70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3D6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8D4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1730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549BA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121D94CB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1AD5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35AE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21D7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65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EF7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1E1E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38C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4012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35493906" w14:textId="77777777" w:rsidTr="008A1795">
        <w:trPr>
          <w:trHeight w:val="236"/>
        </w:trPr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FA7D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7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35B3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78AE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18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7AA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875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18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1E4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08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70AC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A1795" w:rsidRPr="008A1795" w14:paraId="2DEC2580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D5A0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4410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362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4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A3B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FDF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E05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24E2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2498A697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76D5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E4F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DEAE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.59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71D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C4A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5D8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792E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58713472" w14:textId="77777777" w:rsidTr="008A1795">
        <w:trPr>
          <w:trHeight w:val="236"/>
        </w:trPr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B04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8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6107E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B247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4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150C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639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4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B030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5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DF7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823</w:t>
            </w:r>
          </w:p>
        </w:tc>
      </w:tr>
      <w:tr w:rsidR="008A1795" w:rsidRPr="008A1795" w14:paraId="50D5D9F7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5CD30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D60C3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E6C4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17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C37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C8E0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2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18C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DAD14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2F36C8C6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7C2C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40C7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E3E4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31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7440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8D9A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F1F6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39DE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5DCE4AD6" w14:textId="77777777" w:rsidTr="008A1795">
        <w:trPr>
          <w:trHeight w:val="236"/>
        </w:trPr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12693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9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1BCA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380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F4F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2C1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2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E97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5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6186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13</w:t>
            </w:r>
          </w:p>
        </w:tc>
      </w:tr>
      <w:tr w:rsidR="008A1795" w:rsidRPr="008A1795" w14:paraId="30683F7C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9E90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AF77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5BD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76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51B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016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5BB4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4E454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30CB0D1A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85123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846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4C34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38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0B0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145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F21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6E3E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111EEEB3" w14:textId="77777777" w:rsidTr="008A1795">
        <w:trPr>
          <w:trHeight w:val="236"/>
        </w:trPr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26A5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10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B23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F387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5750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66AA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5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4FFE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9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7AA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759</w:t>
            </w:r>
          </w:p>
        </w:tc>
      </w:tr>
      <w:tr w:rsidR="008A1795" w:rsidRPr="008A1795" w14:paraId="2057430A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80BF0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D7E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40A3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84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7BE3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A90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7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4B3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008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7E888A04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3A41C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B98F7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30E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19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848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D409A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41176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BA94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1A1FF145" w14:textId="77777777" w:rsidTr="008A1795">
        <w:trPr>
          <w:trHeight w:val="236"/>
        </w:trPr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3BBE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11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B8D7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E93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EA4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415E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2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86FE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5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A1EE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13</w:t>
            </w:r>
          </w:p>
        </w:tc>
      </w:tr>
      <w:tr w:rsidR="008A1795" w:rsidRPr="008A1795" w14:paraId="466454FC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7945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E6B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5EB6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76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509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C74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17B6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7E4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2A55FB39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D2B6E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D350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47F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38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35B4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20F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971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4F9C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686EF0D0" w14:textId="77777777" w:rsidTr="008A1795">
        <w:trPr>
          <w:trHeight w:val="236"/>
        </w:trPr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3949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1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871B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8C4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9.23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E02D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DF2A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9.23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064D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5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B31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27</w:t>
            </w:r>
          </w:p>
        </w:tc>
      </w:tr>
      <w:tr w:rsidR="008A1795" w:rsidRPr="008A1795" w14:paraId="030DF09B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940A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AEB0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915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512.6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D407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026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4.20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839C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B4B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1CDE4CA3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42427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CEB4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9466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241.83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F210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FD9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1896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0544A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603EBE2D" w14:textId="77777777" w:rsidTr="008A1795">
        <w:trPr>
          <w:trHeight w:val="236"/>
        </w:trPr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ED41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13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7B9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6EBC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1.94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F266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ED3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1.94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959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95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C60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8A1795" w:rsidRPr="008A1795" w14:paraId="71548F02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29C7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9129C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F046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5.67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5BD0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FEC0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25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4CA7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8125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585D9D2E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F4626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2F48D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896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07.62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3FDD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CD0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CC49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F758E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7C13FC39" w14:textId="77777777" w:rsidTr="008A1795">
        <w:trPr>
          <w:trHeight w:val="236"/>
        </w:trPr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CA53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14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5991D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A18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4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E0D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1FEE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4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B64A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2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240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25</w:t>
            </w:r>
          </w:p>
        </w:tc>
      </w:tr>
      <w:tr w:rsidR="008A1795" w:rsidRPr="008A1795" w14:paraId="3BD87A01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009F3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A70D7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BF7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95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56D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D77D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5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8BEA3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402A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605EE2D0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D3DA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CA00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25A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5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9F0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D40C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3A2C7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8A500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06ABFCF3" w14:textId="77777777" w:rsidTr="008A1795">
        <w:trPr>
          <w:trHeight w:val="236"/>
        </w:trPr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0426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15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FE7B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6AB0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8.26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9F4E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441C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8.26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B8A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62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5170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A1795" w:rsidRPr="008A1795" w14:paraId="724AD276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39FCA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D3F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4EF3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3.96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A967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A83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9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162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8978D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34074E80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8FBB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C94D6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9FED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2.22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F3D4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F6B7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9723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EC63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5AABA597" w14:textId="77777777" w:rsidTr="008A1795">
        <w:trPr>
          <w:trHeight w:val="236"/>
        </w:trPr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5D8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16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62B4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4D6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8.12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991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13BE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8.12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2F73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6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16E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22</w:t>
            </w:r>
          </w:p>
        </w:tc>
      </w:tr>
      <w:tr w:rsidR="008A1795" w:rsidRPr="008A1795" w14:paraId="1FFAF1ED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C78BC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086D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7E9C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51.83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E95D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3B3A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.53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DA84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EDE8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52C2C1B0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FDC9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FC38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324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89.95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5B6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670D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1A4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9738C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52232D58" w14:textId="77777777" w:rsidTr="008A1795">
        <w:trPr>
          <w:trHeight w:val="236"/>
        </w:trPr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524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17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A69BA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C8A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97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995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BE07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97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C0D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4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286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16</w:t>
            </w:r>
          </w:p>
        </w:tc>
      </w:tr>
      <w:tr w:rsidR="008A1795" w:rsidRPr="008A1795" w14:paraId="18B3AE5B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F63B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EF5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EB1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.65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A413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5B20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7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959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2C02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333E061E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4A663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E8D3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BDB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9.62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183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867D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D68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06EA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4D6F5B40" w14:textId="77777777" w:rsidTr="008A1795">
        <w:trPr>
          <w:trHeight w:val="236"/>
        </w:trPr>
        <w:tc>
          <w:tcPr>
            <w:tcW w:w="4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6ED5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18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DB97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ED3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5.59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747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72D2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5.59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977D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5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6EE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24</w:t>
            </w:r>
          </w:p>
        </w:tc>
      </w:tr>
      <w:tr w:rsidR="008A1795" w:rsidRPr="008A1795" w14:paraId="4A8AC35E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C7D1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C934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8E4E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64.23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2BF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7BB7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7.46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FA0B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3345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565F7AA8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5D2FA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B94E3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C107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49.83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E70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092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D4B27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8E82A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7C681A1F" w14:textId="77777777" w:rsidTr="008A1795">
        <w:trPr>
          <w:trHeight w:val="236"/>
        </w:trPr>
        <w:tc>
          <w:tcPr>
            <w:tcW w:w="49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7F1725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19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C88B6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99C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97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B4F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7F2A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97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2568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4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D4A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16</w:t>
            </w:r>
          </w:p>
        </w:tc>
      </w:tr>
      <w:tr w:rsidR="008A1795" w:rsidRPr="008A1795" w14:paraId="4AE03AC4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BF1E5C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7613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C21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.65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E59E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CDB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7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C8DE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9B42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A1795" w:rsidRPr="008A1795" w14:paraId="60D05330" w14:textId="77777777" w:rsidTr="008A1795">
        <w:trPr>
          <w:trHeight w:val="236"/>
        </w:trPr>
        <w:tc>
          <w:tcPr>
            <w:tcW w:w="49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3B56C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7E025D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D8859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9.62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47AA7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72149C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8D8A81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07302F" w14:textId="77777777" w:rsidR="008A1795" w:rsidRPr="008A1795" w:rsidRDefault="008A1795" w:rsidP="008A1795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A17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331449A8" w14:textId="77777777" w:rsidR="008A1795" w:rsidRDefault="008A1795"/>
    <w:sectPr w:rsidR="008A1795" w:rsidSect="008A179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670C8F" w14:textId="77777777" w:rsidR="002A36BB" w:rsidRDefault="002A36BB" w:rsidP="008A1795">
      <w:r>
        <w:separator/>
      </w:r>
    </w:p>
  </w:endnote>
  <w:endnote w:type="continuationSeparator" w:id="0">
    <w:p w14:paraId="4C54F4E9" w14:textId="77777777" w:rsidR="002A36BB" w:rsidRDefault="002A36BB" w:rsidP="008A17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7FCE0A" w14:textId="77777777" w:rsidR="002A36BB" w:rsidRDefault="002A36BB" w:rsidP="008A1795">
      <w:r>
        <w:separator/>
      </w:r>
    </w:p>
  </w:footnote>
  <w:footnote w:type="continuationSeparator" w:id="0">
    <w:p w14:paraId="1C640AD4" w14:textId="77777777" w:rsidR="002A36BB" w:rsidRDefault="002A36BB" w:rsidP="008A17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83B"/>
    <w:rsid w:val="00025FFE"/>
    <w:rsid w:val="002A36BB"/>
    <w:rsid w:val="004D083B"/>
    <w:rsid w:val="00615157"/>
    <w:rsid w:val="008A1795"/>
    <w:rsid w:val="0096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04DF1F"/>
  <w15:chartTrackingRefBased/>
  <w15:docId w15:val="{7D8A94AD-F83F-40CA-9149-2E282CE3F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17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17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17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17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5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Hang</dc:creator>
  <cp:keywords/>
  <dc:description/>
  <cp:lastModifiedBy>wang yl</cp:lastModifiedBy>
  <cp:revision>4</cp:revision>
  <dcterms:created xsi:type="dcterms:W3CDTF">2020-11-20T16:56:00Z</dcterms:created>
  <dcterms:modified xsi:type="dcterms:W3CDTF">2020-11-22T07:00:00Z</dcterms:modified>
</cp:coreProperties>
</file>